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B5A" w:rsidRPr="0074406E" w:rsidRDefault="004212C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4406E">
        <w:rPr>
          <w:rFonts w:ascii="Times New Roman" w:hAnsi="Times New Roman" w:cs="Times New Roman"/>
          <w:b/>
          <w:sz w:val="24"/>
          <w:szCs w:val="24"/>
          <w:lang w:val="en-GB"/>
        </w:rPr>
        <w:t>Supplementary Table 3</w:t>
      </w:r>
      <w:r w:rsidR="009E6B5A" w:rsidRPr="0074406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440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75A0">
        <w:rPr>
          <w:rFonts w:ascii="Times New Roman" w:hAnsi="Times New Roman" w:cs="Times New Roman"/>
          <w:sz w:val="24"/>
          <w:szCs w:val="24"/>
          <w:lang w:val="en-GB"/>
        </w:rPr>
        <w:t>Post-hoc analysis</w:t>
      </w:r>
      <w:r w:rsidRPr="0074406E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74406E">
        <w:rPr>
          <w:rFonts w:ascii="Times New Roman" w:hAnsi="Times New Roman" w:cs="Times New Roman"/>
          <w:i/>
          <w:sz w:val="24"/>
          <w:szCs w:val="24"/>
          <w:lang w:val="en-GB"/>
        </w:rPr>
        <w:t>Arabidopsis</w:t>
      </w:r>
      <w:r w:rsidRPr="0074406E">
        <w:rPr>
          <w:rFonts w:ascii="Times New Roman" w:hAnsi="Times New Roman" w:cs="Times New Roman"/>
          <w:sz w:val="24"/>
          <w:szCs w:val="24"/>
          <w:lang w:val="en-GB"/>
        </w:rPr>
        <w:t xml:space="preserve"> fresh/dry weight with (Y) or without (N) </w:t>
      </w:r>
      <w:proofErr w:type="spellStart"/>
      <w:r w:rsidRPr="0074406E">
        <w:rPr>
          <w:rFonts w:ascii="Times New Roman" w:hAnsi="Times New Roman" w:cs="Times New Roman"/>
          <w:i/>
          <w:sz w:val="24"/>
          <w:szCs w:val="24"/>
          <w:lang w:val="en-GB"/>
        </w:rPr>
        <w:t>Trichoderma</w:t>
      </w:r>
      <w:proofErr w:type="spellEnd"/>
      <w:r w:rsidRPr="0074406E">
        <w:rPr>
          <w:rFonts w:ascii="Times New Roman" w:hAnsi="Times New Roman" w:cs="Times New Roman"/>
          <w:sz w:val="24"/>
          <w:szCs w:val="24"/>
          <w:lang w:val="en-GB"/>
        </w:rPr>
        <w:t xml:space="preserve"> under different salt concentrations</w:t>
      </w:r>
      <w:r w:rsidR="00F475A0">
        <w:rPr>
          <w:rFonts w:ascii="Times New Roman" w:hAnsi="Times New Roman" w:cs="Times New Roman"/>
          <w:sz w:val="24"/>
          <w:szCs w:val="24"/>
          <w:lang w:val="en-GB"/>
        </w:rPr>
        <w:t xml:space="preserve"> by Tukey HSD</w:t>
      </w:r>
      <w:r w:rsidRPr="0074406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E6B5A" w:rsidRPr="007440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0"/>
        <w:gridCol w:w="3010"/>
        <w:gridCol w:w="3011"/>
      </w:tblGrid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shd w:val="clear" w:color="auto" w:fill="D9D9D9" w:themeFill="background1" w:themeFillShade="D9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e</w:t>
            </w:r>
            <w:proofErr w:type="spellEnd"/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sh Weight</w:t>
            </w:r>
          </w:p>
        </w:tc>
        <w:tc>
          <w:tcPr>
            <w:tcW w:w="3010" w:type="dxa"/>
            <w:shd w:val="clear" w:color="auto" w:fill="D9D9D9" w:themeFill="background1" w:themeFillShade="D9"/>
            <w:hideMark/>
          </w:tcPr>
          <w:p w:rsidR="003231E8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1A1E08"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ifference</w:t>
            </w:r>
            <w:r w:rsidR="004212C3"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3011" w:type="dxa"/>
            <w:shd w:val="clear" w:color="auto" w:fill="D9D9D9" w:themeFill="background1" w:themeFillShade="D9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p adj.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0mM-N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83.3333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3986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50mM-N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66.6667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6509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50mM-N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613.3333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00mM-N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116.6667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997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00mM-N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136.6667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376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N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7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5986</w:t>
            </w:r>
          </w:p>
        </w:tc>
        <w:bookmarkStart w:id="0" w:name="_GoBack"/>
        <w:bookmarkEnd w:id="0"/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N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6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7516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50mM-Y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15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191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50mM-Y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53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00mM-Y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20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00mM-Y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22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Y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153.3333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Y: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143.3333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269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50mM-N:5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68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00mM-N:5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5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8776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00mM-N:5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7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5986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N:5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3.3333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N:5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6.6667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00mM-Y:5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73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00mM-Y:5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75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Y:5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683.3333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Y:5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673.3333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00mM-N:10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2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9993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N:10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46.6667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9097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N:10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56.6667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7979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Y:10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66.6667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6509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Y:10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76.6667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4952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N:150mM</w:t>
            </w:r>
          </w:p>
        </w:tc>
        <w:tc>
          <w:tcPr>
            <w:tcW w:w="3010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10.0000</w:t>
            </w:r>
          </w:p>
        </w:tc>
        <w:tc>
          <w:tcPr>
            <w:tcW w:w="3011" w:type="dxa"/>
            <w:hideMark/>
          </w:tcPr>
          <w:p w:rsidR="003231E8" w:rsidRPr="0074406E" w:rsidRDefault="003231E8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shd w:val="clear" w:color="auto" w:fill="D9D9D9" w:themeFill="background1" w:themeFillShade="D9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Dry Weight</w:t>
            </w:r>
          </w:p>
        </w:tc>
        <w:tc>
          <w:tcPr>
            <w:tcW w:w="3010" w:type="dxa"/>
            <w:shd w:val="clear" w:color="auto" w:fill="D9D9D9" w:themeFill="background1" w:themeFillShade="D9"/>
            <w:hideMark/>
          </w:tcPr>
          <w:p w:rsidR="009E6B5A" w:rsidRPr="0074406E" w:rsidRDefault="009E6B5A" w:rsidP="001A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Diff</w:t>
            </w:r>
            <w:r w:rsidR="001A1E08"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erence</w:t>
            </w:r>
            <w:r w:rsidR="004212C3"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3011" w:type="dxa"/>
            <w:shd w:val="clear" w:color="auto" w:fill="D9D9D9" w:themeFill="background1" w:themeFillShade="D9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p adj.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0mM-N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26.6667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7569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50mM-N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43.3333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2387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50mM-N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96.6667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00mM-N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53.3333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882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00mM-N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43.3333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2387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N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3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6444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N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6.6667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50mM-Y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7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137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50mM-Y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7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137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00mM-Y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8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43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00mM-Y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7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137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:150mM-Y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56.6667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616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Y: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33.3333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5278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50mM-N:5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14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00mM-N:5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1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9985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00mM-N:5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N:5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13.3333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9914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N:5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36.6667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4173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00mM-Y:5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15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00mM-Y:5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14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Y:5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126.6667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Y:5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-103.3333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00mM-N:10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10.0000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9985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N:10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23.3333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8538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N:10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46.6667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1743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N:150mM-Y:10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13.3333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9914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Y:10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36.6667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4173</w:t>
            </w:r>
          </w:p>
        </w:tc>
      </w:tr>
      <w:tr w:rsidR="009E6B5A" w:rsidRPr="0074406E" w:rsidTr="008A23E6">
        <w:trPr>
          <w:trHeight w:val="254"/>
          <w:tblCellSpacing w:w="0" w:type="dxa"/>
        </w:trPr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Y:150mM-N:150mM</w:t>
            </w:r>
          </w:p>
        </w:tc>
        <w:tc>
          <w:tcPr>
            <w:tcW w:w="3010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23.3333</w:t>
            </w:r>
          </w:p>
        </w:tc>
        <w:tc>
          <w:tcPr>
            <w:tcW w:w="3011" w:type="dxa"/>
            <w:hideMark/>
          </w:tcPr>
          <w:p w:rsidR="009E6B5A" w:rsidRPr="0074406E" w:rsidRDefault="009E6B5A" w:rsidP="009E6B5A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6E">
              <w:rPr>
                <w:rFonts w:ascii="Times New Roman" w:eastAsia="Times New Roman" w:hAnsi="Times New Roman" w:cs="Times New Roman"/>
                <w:sz w:val="24"/>
                <w:szCs w:val="24"/>
              </w:rPr>
              <w:t>0.8538</w:t>
            </w:r>
          </w:p>
        </w:tc>
      </w:tr>
    </w:tbl>
    <w:p w:rsidR="00087052" w:rsidRPr="0074406E" w:rsidRDefault="00087052" w:rsidP="003231E8">
      <w:pPr>
        <w:rPr>
          <w:rFonts w:ascii="Times New Roman" w:hAnsi="Times New Roman" w:cs="Times New Roman"/>
          <w:sz w:val="24"/>
          <w:szCs w:val="24"/>
        </w:rPr>
      </w:pPr>
    </w:p>
    <w:sectPr w:rsidR="00087052" w:rsidRPr="007440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1E8"/>
    <w:rsid w:val="00087052"/>
    <w:rsid w:val="001A1E08"/>
    <w:rsid w:val="003231E8"/>
    <w:rsid w:val="004212C3"/>
    <w:rsid w:val="0074406E"/>
    <w:rsid w:val="008A23E6"/>
    <w:rsid w:val="009E6B5A"/>
    <w:rsid w:val="00F4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42023D-C215-49D7-99B8-958E39B2F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3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71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0-08-24T10:57:00Z</dcterms:created>
  <dcterms:modified xsi:type="dcterms:W3CDTF">2020-08-24T16:06:00Z</dcterms:modified>
</cp:coreProperties>
</file>